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83DFC" w14:textId="4C992DF8" w:rsidR="009D7D07" w:rsidRDefault="009D7D07" w:rsidP="009D7D0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097A62E3" w14:textId="29A05EC4" w:rsidR="009D7D07" w:rsidRPr="00105A74" w:rsidRDefault="009D7D07" w:rsidP="009D7D07">
      <w:pPr>
        <w:rPr>
          <w:rFonts w:ascii="Arial" w:hAnsi="Arial" w:cs="Arial"/>
        </w:rPr>
      </w:pPr>
      <w:r w:rsidRPr="00EA7270">
        <w:rPr>
          <w:rFonts w:ascii="Arial" w:hAnsi="Arial" w:cs="Arial"/>
          <w:b/>
          <w:bCs/>
        </w:rPr>
        <w:t xml:space="preserve">Supplementary Table </w:t>
      </w:r>
      <w:r w:rsidR="00AC2C42">
        <w:rPr>
          <w:rFonts w:ascii="Arial" w:hAnsi="Arial" w:cs="Arial"/>
          <w:b/>
          <w:bCs/>
        </w:rPr>
        <w:t>S</w:t>
      </w:r>
      <w:r w:rsidR="007D096E">
        <w:rPr>
          <w:rFonts w:ascii="Arial" w:hAnsi="Arial" w:cs="Arial"/>
          <w:b/>
          <w:bCs/>
        </w:rPr>
        <w:t>5</w:t>
      </w:r>
      <w:r w:rsidR="00ED5600">
        <w:rPr>
          <w:rFonts w:ascii="Arial" w:hAnsi="Arial" w:cs="Arial"/>
          <w:b/>
          <w:bCs/>
        </w:rPr>
        <w:t>.</w:t>
      </w:r>
      <w:r w:rsidRPr="00105A74">
        <w:rPr>
          <w:rFonts w:ascii="Arial" w:hAnsi="Arial" w:cs="Arial"/>
        </w:rPr>
        <w:t xml:space="preserve"> Log</w:t>
      </w:r>
      <w:r w:rsidR="00CF4138">
        <w:rPr>
          <w:rFonts w:ascii="Arial" w:hAnsi="Arial" w:cs="Arial"/>
        </w:rPr>
        <w:t>-</w:t>
      </w:r>
      <w:r w:rsidR="00486DC9">
        <w:rPr>
          <w:rFonts w:ascii="Arial" w:hAnsi="Arial" w:cs="Arial"/>
        </w:rPr>
        <w:t>r</w:t>
      </w:r>
      <w:r w:rsidRPr="00105A74">
        <w:rPr>
          <w:rFonts w:ascii="Arial" w:hAnsi="Arial" w:cs="Arial"/>
        </w:rPr>
        <w:t xml:space="preserve">ank </w:t>
      </w:r>
      <w:r w:rsidR="00550DA5">
        <w:rPr>
          <w:rFonts w:ascii="Arial" w:hAnsi="Arial" w:cs="Arial"/>
        </w:rPr>
        <w:t>t</w:t>
      </w:r>
      <w:r w:rsidRPr="00105A74">
        <w:rPr>
          <w:rFonts w:ascii="Arial" w:hAnsi="Arial" w:cs="Arial"/>
        </w:rPr>
        <w:t>est</w:t>
      </w:r>
      <w:r>
        <w:rPr>
          <w:rFonts w:ascii="Arial" w:hAnsi="Arial" w:cs="Arial"/>
        </w:rPr>
        <w:t xml:space="preserve"> </w:t>
      </w:r>
      <w:r w:rsidR="00550DA5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omparing </w:t>
      </w:r>
      <w:r w:rsidR="00550DA5">
        <w:rPr>
          <w:rFonts w:ascii="Arial" w:hAnsi="Arial" w:cs="Arial"/>
        </w:rPr>
        <w:t>d</w:t>
      </w:r>
      <w:r w:rsidR="00CF4138">
        <w:rPr>
          <w:rFonts w:ascii="Arial" w:hAnsi="Arial" w:cs="Arial"/>
        </w:rPr>
        <w:t xml:space="preserve">isengagement </w:t>
      </w:r>
      <w:r w:rsidR="00550DA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urvival </w:t>
      </w:r>
      <w:r w:rsidR="00550DA5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urves </w:t>
      </w:r>
      <w:r w:rsidR="00550DA5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cross </w:t>
      </w:r>
      <w:r w:rsidR="00550DA5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roups for </w:t>
      </w:r>
      <w:r w:rsidR="00550DA5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ategorical </w:t>
      </w:r>
      <w:r w:rsidR="00550DA5">
        <w:rPr>
          <w:rFonts w:ascii="Arial" w:hAnsi="Arial" w:cs="Arial"/>
        </w:rPr>
        <w:t>v</w:t>
      </w:r>
      <w:r>
        <w:rPr>
          <w:rFonts w:ascii="Arial" w:hAnsi="Arial" w:cs="Arial"/>
        </w:rPr>
        <w:t>ariables</w:t>
      </w:r>
      <w:r w:rsidR="00CF4138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275"/>
        <w:gridCol w:w="993"/>
        <w:gridCol w:w="996"/>
      </w:tblGrid>
      <w:tr w:rsidR="00D83C58" w:rsidRPr="00105A74" w14:paraId="42FE84FB" w14:textId="77777777" w:rsidTr="00457E3F">
        <w:trPr>
          <w:trHeight w:val="423"/>
        </w:trPr>
        <w:tc>
          <w:tcPr>
            <w:tcW w:w="4820" w:type="dxa"/>
            <w:tcBorders>
              <w:bottom w:val="single" w:sz="4" w:space="0" w:color="auto"/>
              <w:right w:val="nil"/>
            </w:tcBorders>
          </w:tcPr>
          <w:p w14:paraId="3730413C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1435910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Observe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FBC927B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Expecte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04C4018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C50334">
              <w:rPr>
                <w:rFonts w:ascii="Arial" w:hAnsi="Arial" w:cs="Arial"/>
                <w:i/>
                <w:iCs/>
              </w:rPr>
              <w:t>X</w:t>
            </w:r>
            <w:r w:rsidRPr="008D316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</w:tcPr>
          <w:p w14:paraId="2843902B" w14:textId="69627E38" w:rsidR="009D7D07" w:rsidRPr="00105A74" w:rsidRDefault="00D83C58" w:rsidP="002661B1">
            <w:pPr>
              <w:rPr>
                <w:rFonts w:ascii="Arial" w:hAnsi="Arial" w:cs="Arial"/>
              </w:rPr>
            </w:pPr>
            <w:r w:rsidRPr="00D83C58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D83C58" w:rsidRPr="00105A74" w14:paraId="24FCE86F" w14:textId="77777777" w:rsidTr="00457E3F">
        <w:trPr>
          <w:trHeight w:val="111"/>
        </w:trPr>
        <w:tc>
          <w:tcPr>
            <w:tcW w:w="4820" w:type="dxa"/>
            <w:tcBorders>
              <w:bottom w:val="nil"/>
              <w:right w:val="nil"/>
            </w:tcBorders>
          </w:tcPr>
          <w:p w14:paraId="39407656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Gender (female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908A352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B6E7813" w14:textId="4C6BF5C3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12.</w:t>
            </w:r>
            <w:r w:rsidR="00457E3F">
              <w:rPr>
                <w:rFonts w:ascii="Arial" w:hAnsi="Arial" w:cs="Arial"/>
              </w:rPr>
              <w:t>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8015156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105A74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6" w:type="dxa"/>
            <w:tcBorders>
              <w:left w:val="nil"/>
              <w:bottom w:val="nil"/>
            </w:tcBorders>
          </w:tcPr>
          <w:p w14:paraId="259A2151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57</w:t>
            </w:r>
          </w:p>
        </w:tc>
      </w:tr>
      <w:tr w:rsidR="00D83C58" w:rsidRPr="00105A74" w14:paraId="1BE81421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56DB328" w14:textId="325657AC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Racial</w:t>
            </w:r>
            <w:r w:rsidR="00D83C58">
              <w:rPr>
                <w:rFonts w:ascii="Arial" w:hAnsi="Arial" w:cs="Arial"/>
              </w:rPr>
              <w:t>/</w:t>
            </w:r>
            <w:r w:rsidRPr="00105A74">
              <w:rPr>
                <w:rFonts w:ascii="Arial" w:hAnsi="Arial" w:cs="Arial"/>
              </w:rPr>
              <w:t>ethnic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7ECE4A" w14:textId="5462EB17" w:rsidR="009D7D07" w:rsidRPr="00105A74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BCAEAC" w14:textId="71E1B8FB" w:rsidR="009D7D07" w:rsidRPr="001D2E8F" w:rsidRDefault="001D2E8F" w:rsidP="002661B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5C265" w14:textId="7B825709" w:rsidR="009D7D07" w:rsidRPr="00105A74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727F6239" w14:textId="5251FD2A" w:rsidR="009D7D07" w:rsidRPr="00105A74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D83C58" w:rsidRPr="00105A74" w14:paraId="72C71361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158ED5D" w14:textId="77777777" w:rsidR="009D7D07" w:rsidRPr="00105A74" w:rsidRDefault="009D7D07" w:rsidP="00861BD0">
            <w:pPr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96C52E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1738A0" w14:textId="64C02A4E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E40D77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1AE5890A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0</w:t>
            </w:r>
          </w:p>
        </w:tc>
      </w:tr>
      <w:tr w:rsidR="00D83C58" w:rsidRPr="00105A74" w14:paraId="5026E9F1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5A3F6CC5" w14:textId="77777777" w:rsidR="009D7D07" w:rsidRDefault="009D7D07" w:rsidP="00861BD0">
            <w:pPr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C9735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81BDB3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572FA7" w14:textId="2E6A08B4" w:rsidR="009D7D07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74CBF946" w14:textId="115B4B61" w:rsidR="009D7D07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D83C58" w:rsidRPr="00105A74" w14:paraId="54862B76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7FE99199" w14:textId="77777777" w:rsidR="009D7D07" w:rsidRDefault="009D7D07" w:rsidP="00861BD0">
            <w:pPr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38CA0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B69B48" w14:textId="21BE2B3C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</w:t>
            </w:r>
            <w:r w:rsidR="00457E3F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700C19" w14:textId="34DCB011" w:rsidR="009D7D07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4C8CE6FC" w14:textId="76677B7C" w:rsidR="009D7D07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D83C58" w:rsidRPr="00105A74" w14:paraId="47F7DEF5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A3E2682" w14:textId="77777777" w:rsidR="009D7D07" w:rsidRDefault="009D7D07" w:rsidP="00861BD0">
            <w:pPr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81E7E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96BCBD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D366F8" w14:textId="7AF94D89" w:rsidR="009D7D07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0E21F670" w14:textId="49208CF6" w:rsidR="009D7D07" w:rsidRDefault="001D2E8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  <w:tr w:rsidR="00D83C58" w:rsidRPr="00105A74" w14:paraId="294E601B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0B3146A8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Experienced homeles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052D9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275B65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A289B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0E247FFA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0</w:t>
            </w:r>
          </w:p>
        </w:tc>
      </w:tr>
      <w:tr w:rsidR="00D83C58" w:rsidRPr="00105A74" w14:paraId="391ABB70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EC9ADD2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E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E2C1A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8EC0FA" w14:textId="178D7358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8E275D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6D88EDE1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6</w:t>
            </w:r>
          </w:p>
        </w:tc>
      </w:tr>
      <w:tr w:rsidR="00D83C58" w:rsidRPr="00105A74" w14:paraId="146D3D58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51958457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ing without 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2D079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4AE1D" w14:textId="288EA294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867A0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76CC3DD6" w14:textId="77777777" w:rsidR="009D7D07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4</w:t>
            </w:r>
          </w:p>
        </w:tc>
      </w:tr>
      <w:tr w:rsidR="00D83C58" w:rsidRPr="00105A74" w14:paraId="0ED27DF2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DD72386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Legal involv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A9B42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A2E2B4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E00848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13AA7EE3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4</w:t>
            </w:r>
          </w:p>
        </w:tc>
      </w:tr>
      <w:tr w:rsidR="00D83C58" w:rsidRPr="00105A74" w14:paraId="1EEA24C8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C365839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Family involvement in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35C1A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50F94F" w14:textId="02FFD6AB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791774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7585891D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1</w:t>
            </w:r>
          </w:p>
        </w:tc>
      </w:tr>
      <w:tr w:rsidR="00D83C58" w:rsidRPr="00105A74" w14:paraId="720F5120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791E141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Problem substance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B30DC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0E553E" w14:textId="22A9150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</w:t>
            </w:r>
            <w:r w:rsidR="00457E3F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E905E3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3993B18D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6</w:t>
            </w:r>
          </w:p>
        </w:tc>
      </w:tr>
      <w:tr w:rsidR="00D83C58" w:rsidRPr="00105A74" w14:paraId="1D9DBBDE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50A82FD6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 xml:space="preserve">Early medication nonadher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FFE48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0AEC52" w14:textId="4B987FAA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18C94C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74EF5BB2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2</w:t>
            </w:r>
          </w:p>
        </w:tc>
      </w:tr>
      <w:tr w:rsidR="00D83C58" w:rsidRPr="00105A74" w14:paraId="039B03D7" w14:textId="77777777" w:rsidTr="00457E3F">
        <w:trPr>
          <w:trHeight w:val="20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473D0565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Early use of I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4D40E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47C0D3" w14:textId="4EEBF35D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457E3F">
              <w:rPr>
                <w:rFonts w:ascii="Arial" w:hAnsi="Arial" w:cs="Arial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BD5126" w14:textId="6CD27E7C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14:paraId="33DEC0E6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</w:tr>
      <w:tr w:rsidR="00D83C58" w:rsidRPr="00105A74" w14:paraId="59D57BA2" w14:textId="77777777" w:rsidTr="00457E3F">
        <w:trPr>
          <w:trHeight w:val="20"/>
        </w:trPr>
        <w:tc>
          <w:tcPr>
            <w:tcW w:w="4820" w:type="dxa"/>
            <w:tcBorders>
              <w:top w:val="nil"/>
              <w:right w:val="nil"/>
            </w:tcBorders>
          </w:tcPr>
          <w:p w14:paraId="6CEEEFC6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 w:rsidRPr="00105A74">
              <w:rPr>
                <w:rFonts w:ascii="Arial" w:hAnsi="Arial" w:cs="Arial"/>
              </w:rPr>
              <w:t>Early use of SE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5716043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986C262" w14:textId="513C0866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</w:t>
            </w:r>
            <w:r w:rsidR="00457E3F"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1DBED7D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3</w:t>
            </w:r>
          </w:p>
        </w:tc>
        <w:tc>
          <w:tcPr>
            <w:tcW w:w="996" w:type="dxa"/>
            <w:tcBorders>
              <w:top w:val="nil"/>
              <w:left w:val="nil"/>
            </w:tcBorders>
          </w:tcPr>
          <w:p w14:paraId="3D329D9E" w14:textId="77777777" w:rsidR="009D7D07" w:rsidRPr="00105A74" w:rsidRDefault="009D7D07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6</w:t>
            </w:r>
          </w:p>
        </w:tc>
      </w:tr>
    </w:tbl>
    <w:p w14:paraId="6DF4C965" w14:textId="6745953F" w:rsidR="009D7D07" w:rsidRPr="00CF1BAA" w:rsidRDefault="009D7D07" w:rsidP="009D7D07">
      <w:pPr>
        <w:rPr>
          <w:rFonts w:ascii="Arial" w:hAnsi="Arial" w:cs="Arial"/>
        </w:rPr>
      </w:pPr>
      <w:r w:rsidRPr="00C50334">
        <w:rPr>
          <w:rFonts w:ascii="Arial" w:hAnsi="Arial" w:cs="Arial"/>
          <w:i/>
          <w:iCs/>
        </w:rPr>
        <w:t>X</w:t>
      </w:r>
      <w:r w:rsidRPr="00C96806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C96806">
        <w:rPr>
          <w:rFonts w:ascii="Arial" w:hAnsi="Arial" w:cs="Arial"/>
        </w:rPr>
        <w:t>chi-square statistic</w:t>
      </w:r>
      <w:r>
        <w:rPr>
          <w:rFonts w:ascii="Arial" w:hAnsi="Arial" w:cs="Arial"/>
        </w:rPr>
        <w:t>; NEET, not engaged in employment, education, or training; IRT, individual resiliency training; SEE, supported employment and education.</w:t>
      </w:r>
    </w:p>
    <w:p w14:paraId="23D6A938" w14:textId="77777777" w:rsidR="0065047A" w:rsidRDefault="0065047A"/>
    <w:sectPr w:rsidR="00650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D07"/>
    <w:rsid w:val="0006050E"/>
    <w:rsid w:val="00076765"/>
    <w:rsid w:val="000D032B"/>
    <w:rsid w:val="000E18E9"/>
    <w:rsid w:val="00104F62"/>
    <w:rsid w:val="00194D1C"/>
    <w:rsid w:val="001D2E8F"/>
    <w:rsid w:val="001F3501"/>
    <w:rsid w:val="00200B02"/>
    <w:rsid w:val="002073EC"/>
    <w:rsid w:val="00217AAC"/>
    <w:rsid w:val="002545C2"/>
    <w:rsid w:val="002E3C23"/>
    <w:rsid w:val="00307F36"/>
    <w:rsid w:val="00350753"/>
    <w:rsid w:val="003923EF"/>
    <w:rsid w:val="00457E3F"/>
    <w:rsid w:val="00470341"/>
    <w:rsid w:val="00486DC9"/>
    <w:rsid w:val="00527E1C"/>
    <w:rsid w:val="00550DA5"/>
    <w:rsid w:val="005E7C4F"/>
    <w:rsid w:val="0065047A"/>
    <w:rsid w:val="00675C00"/>
    <w:rsid w:val="00726A37"/>
    <w:rsid w:val="00740F91"/>
    <w:rsid w:val="007C3AE3"/>
    <w:rsid w:val="007D096E"/>
    <w:rsid w:val="00824165"/>
    <w:rsid w:val="00861BD0"/>
    <w:rsid w:val="008921C7"/>
    <w:rsid w:val="008F340A"/>
    <w:rsid w:val="009A6FE9"/>
    <w:rsid w:val="009D2E5D"/>
    <w:rsid w:val="009D7D07"/>
    <w:rsid w:val="009F3B8C"/>
    <w:rsid w:val="00AC2C42"/>
    <w:rsid w:val="00AD6CA4"/>
    <w:rsid w:val="00B020BC"/>
    <w:rsid w:val="00BB1154"/>
    <w:rsid w:val="00BE7C17"/>
    <w:rsid w:val="00C50334"/>
    <w:rsid w:val="00C65F27"/>
    <w:rsid w:val="00CF4138"/>
    <w:rsid w:val="00D1664E"/>
    <w:rsid w:val="00D1726B"/>
    <w:rsid w:val="00D53E7D"/>
    <w:rsid w:val="00D83C58"/>
    <w:rsid w:val="00DC171B"/>
    <w:rsid w:val="00E62ACF"/>
    <w:rsid w:val="00ED5600"/>
    <w:rsid w:val="00FA1D46"/>
    <w:rsid w:val="00FA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515B4"/>
  <w15:chartTrackingRefBased/>
  <w15:docId w15:val="{5DF3431F-3B94-BE44-813B-7B68D5B5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D0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D0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Polillo</dc:creator>
  <cp:keywords/>
  <dc:description/>
  <cp:lastModifiedBy>Alexia Polillo</cp:lastModifiedBy>
  <cp:revision>10</cp:revision>
  <dcterms:created xsi:type="dcterms:W3CDTF">2022-04-26T19:56:00Z</dcterms:created>
  <dcterms:modified xsi:type="dcterms:W3CDTF">2022-06-27T18:03:00Z</dcterms:modified>
</cp:coreProperties>
</file>